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377A9" w14:textId="77777777" w:rsidR="009B1DCD" w:rsidRPr="00153D5F" w:rsidRDefault="009B1DCD" w:rsidP="00153D5F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153D5F">
        <w:rPr>
          <w:rFonts w:ascii="Times New Roman" w:hAnsi="Times New Roman" w:cs="Times New Roman"/>
          <w:b/>
        </w:rPr>
        <w:t>S3 Table.  Correlation vs short timescale causality on the left-hand.</w:t>
      </w:r>
      <w:r w:rsidRPr="00153D5F">
        <w:rPr>
          <w:rFonts w:ascii="Times New Roman" w:hAnsi="Times New Roman" w:cs="Times New Roman"/>
        </w:rPr>
        <w:t xml:space="preserve">  Number of taxon pairs with positive, negative and insignificant interactions for Pearson correlation and short timescale Granger causality models of the left-hand.</w:t>
      </w:r>
    </w:p>
    <w:p w14:paraId="0EB98AE5" w14:textId="77777777" w:rsidR="00873C7A" w:rsidRPr="00153D5F" w:rsidRDefault="00873C7A" w:rsidP="00153D5F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873C7A" w:rsidRPr="00153D5F" w14:paraId="2AB136BC" w14:textId="77777777" w:rsidTr="00153D5F">
        <w:tc>
          <w:tcPr>
            <w:tcW w:w="1048" w:type="dxa"/>
            <w:shd w:val="clear" w:color="auto" w:fill="E0E0E0"/>
          </w:tcPr>
          <w:p w14:paraId="799F4285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</w:tcPr>
          <w:p w14:paraId="6DC7F28E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Pearson</w:t>
            </w:r>
          </w:p>
        </w:tc>
      </w:tr>
      <w:tr w:rsidR="00873C7A" w:rsidRPr="00153D5F" w14:paraId="2946D213" w14:textId="77777777" w:rsidTr="00153D5F">
        <w:tc>
          <w:tcPr>
            <w:tcW w:w="1048" w:type="dxa"/>
            <w:vMerge w:val="restart"/>
            <w:shd w:val="clear" w:color="auto" w:fill="E0E0E0"/>
          </w:tcPr>
          <w:p w14:paraId="6B8D9B97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</w:tcPr>
          <w:p w14:paraId="3296F322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63FA1BD1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</w:tcPr>
          <w:p w14:paraId="0D0A112C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</w:tcPr>
          <w:p w14:paraId="56417C35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none</w:t>
            </w:r>
          </w:p>
        </w:tc>
      </w:tr>
      <w:tr w:rsidR="00873C7A" w:rsidRPr="00153D5F" w14:paraId="6B8B3F3D" w14:textId="77777777" w:rsidTr="00153D5F">
        <w:tc>
          <w:tcPr>
            <w:tcW w:w="1048" w:type="dxa"/>
            <w:vMerge/>
            <w:shd w:val="clear" w:color="auto" w:fill="E0E0E0"/>
          </w:tcPr>
          <w:p w14:paraId="1CF5EE0F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21BA700C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</w:tcPr>
          <w:p w14:paraId="0869317D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1" w:type="dxa"/>
          </w:tcPr>
          <w:p w14:paraId="469C3392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1" w:type="dxa"/>
          </w:tcPr>
          <w:p w14:paraId="7173337D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84</w:t>
            </w:r>
          </w:p>
        </w:tc>
      </w:tr>
      <w:tr w:rsidR="00873C7A" w:rsidRPr="00153D5F" w14:paraId="5B718397" w14:textId="77777777" w:rsidTr="00153D5F">
        <w:tc>
          <w:tcPr>
            <w:tcW w:w="1048" w:type="dxa"/>
            <w:vMerge/>
            <w:shd w:val="clear" w:color="auto" w:fill="E0E0E0"/>
          </w:tcPr>
          <w:p w14:paraId="5805F8AD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7821E5E0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</w:tcPr>
          <w:p w14:paraId="477CCB32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31" w:type="dxa"/>
          </w:tcPr>
          <w:p w14:paraId="198C0AB8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1" w:type="dxa"/>
          </w:tcPr>
          <w:p w14:paraId="2C83E83F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68</w:t>
            </w:r>
          </w:p>
        </w:tc>
      </w:tr>
      <w:tr w:rsidR="00873C7A" w:rsidRPr="00153D5F" w14:paraId="3563DD36" w14:textId="77777777" w:rsidTr="00153D5F">
        <w:tc>
          <w:tcPr>
            <w:tcW w:w="1048" w:type="dxa"/>
            <w:vMerge/>
            <w:shd w:val="clear" w:color="auto" w:fill="E0E0E0"/>
          </w:tcPr>
          <w:p w14:paraId="2CD2155E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128A8501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</w:tcPr>
          <w:p w14:paraId="671D2046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31" w:type="dxa"/>
          </w:tcPr>
          <w:p w14:paraId="636BFE03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31" w:type="dxa"/>
          </w:tcPr>
          <w:p w14:paraId="40FC9819" w14:textId="77777777" w:rsidR="00873C7A" w:rsidRPr="00153D5F" w:rsidRDefault="00873C7A" w:rsidP="00153D5F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53D5F">
              <w:rPr>
                <w:rFonts w:ascii="Times New Roman" w:hAnsi="Times New Roman" w:cs="Times New Roman"/>
              </w:rPr>
              <w:t>414</w:t>
            </w:r>
          </w:p>
        </w:tc>
      </w:tr>
    </w:tbl>
    <w:p w14:paraId="3AAD114C" w14:textId="77777777" w:rsidR="00153D5F" w:rsidRPr="00153D5F" w:rsidRDefault="00153D5F" w:rsidP="00153D5F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532A2A32" w14:textId="77777777" w:rsidR="00873C7A" w:rsidRPr="00153D5F" w:rsidRDefault="00873C7A" w:rsidP="00153D5F">
      <w:pPr>
        <w:spacing w:line="30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153D5F">
        <w:rPr>
          <w:rFonts w:ascii="Times New Roman" w:hAnsi="Times New Roman" w:cs="Times New Roman"/>
        </w:rPr>
        <w:t xml:space="preserve">Chi-square: 42.1073, </w:t>
      </w:r>
      <w:r w:rsidRPr="00153D5F">
        <w:rPr>
          <w:rFonts w:ascii="Times New Roman" w:hAnsi="Times New Roman" w:cs="Times New Roman"/>
          <w:i/>
        </w:rPr>
        <w:t>p</w:t>
      </w:r>
      <w:r w:rsidRPr="00153D5F">
        <w:rPr>
          <w:rFonts w:ascii="Times New Roman" w:hAnsi="Times New Roman" w:cs="Times New Roman"/>
        </w:rPr>
        <w:t xml:space="preserve"> &lt; 0.00001</w:t>
      </w:r>
    </w:p>
    <w:p w14:paraId="1F41EB7E" w14:textId="77777777" w:rsidR="003420E3" w:rsidRPr="00153D5F" w:rsidRDefault="00153D5F" w:rsidP="00153D5F">
      <w:pPr>
        <w:spacing w:line="300" w:lineRule="auto"/>
        <w:rPr>
          <w:rFonts w:ascii="Times New Roman" w:hAnsi="Times New Roman" w:cs="Times New Roman"/>
        </w:rPr>
      </w:pPr>
    </w:p>
    <w:sectPr w:rsidR="003420E3" w:rsidRPr="00153D5F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7A"/>
    <w:rsid w:val="000E4F99"/>
    <w:rsid w:val="00145371"/>
    <w:rsid w:val="00153D5F"/>
    <w:rsid w:val="001C5DC5"/>
    <w:rsid w:val="004E5BA9"/>
    <w:rsid w:val="005F4A42"/>
    <w:rsid w:val="00641201"/>
    <w:rsid w:val="00707B40"/>
    <w:rsid w:val="007E68EE"/>
    <w:rsid w:val="00873C7A"/>
    <w:rsid w:val="00893F4C"/>
    <w:rsid w:val="009B1DCD"/>
    <w:rsid w:val="00C173F0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8FF79"/>
  <w14:defaultImageDpi w14:val="32767"/>
  <w15:chartTrackingRefBased/>
  <w15:docId w15:val="{218135F0-37D4-B647-BF9A-A281E60DB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3C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C7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44:00Z</dcterms:created>
  <dcterms:modified xsi:type="dcterms:W3CDTF">2019-05-04T20:59:00Z</dcterms:modified>
</cp:coreProperties>
</file>